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1a.Comparisons of anthropometrics (means) and percentages reporting symptoms and diseases between participants having answered questionnaire 1 (Q1) (23 049) or questionnaire 2 (Q2), and those having answered a shortened nonparticipation questionnaire (QNP) (n=3677) among men. Questions from Q2 are marked.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20"/>
        <w:gridCol w:w="720"/>
        <w:gridCol w:w="540"/>
        <w:gridCol w:w="720"/>
        <w:gridCol w:w="720"/>
        <w:gridCol w:w="540"/>
        <w:gridCol w:w="720"/>
        <w:gridCol w:w="720"/>
        <w:gridCol w:w="540"/>
        <w:gridCol w:w="720"/>
        <w:gridCol w:w="720"/>
        <w:gridCol w:w="540"/>
        <w:gridCol w:w="720"/>
        <w:gridCol w:w="720"/>
        <w:gridCol w:w="540"/>
        <w:gridCol w:w="900"/>
      </w:tblGrid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0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groups (age at invitation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-39 years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-59 years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-79 years</w:t>
            </w:r>
          </w:p>
        </w:tc>
        <w:tc>
          <w:tcPr>
            <w:tcW w:w="19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 years +</w:t>
            </w:r>
          </w:p>
        </w:tc>
        <w:tc>
          <w:tcPr>
            <w:tcW w:w="28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1+QNP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invited ¤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2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4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1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9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5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particip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0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72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 of invited to HUNT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Height (cm) 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ight (kg) 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lth care utilis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tioner last 12 mont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6"/>
              </w:rPr>
              <w:t>0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zed last 12 mont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lf reported health and current sympto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Current health poor or very po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tal distress £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omnia many evenings a w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ke up early in the morning many days a w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0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ronic disease limiting daily func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ymptoms in last 12 mont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ily cough in periods 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ttacks of wheezing or breathlessnes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rgic rhinitis 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burn (a lot) 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ache 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ine 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uscleoskeletal pain of more than 3 month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incontinence 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ry of disea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for arterial hyperten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yocardial infar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ina pector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ral insul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dise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PD or chronic bronchi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por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myalg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ught help for mental proble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hyre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yre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ife sty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-smoker §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mok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9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smok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8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smok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0.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aily use of snuff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  <w:lang w:val="en-US"/>
              </w:rPr>
              <w:t>0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0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Alcohol &gt; 2-3 times a we</w:t>
            </w:r>
            <w:r>
              <w:rPr>
                <w:sz w:val="18"/>
                <w:szCs w:val="18"/>
              </w:rPr>
              <w:t>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 &gt; 2-3 times a week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0.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8"/>
              </w:rPr>
              <w:t>0.6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¤ Invited to QNP, persons having died or emigrated between HUNT3 and QNP are excluded. </w:t>
      </w:r>
      <w:r>
        <w:rPr>
          <w:sz w:val="20"/>
          <w:szCs w:val="20"/>
          <w:vertAlign w:val="superscript"/>
          <w:lang w:val="en-US"/>
        </w:rPr>
        <w:t xml:space="preserve">  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# </w:t>
      </w:r>
      <w:r>
        <w:rPr>
          <w:sz w:val="20"/>
          <w:szCs w:val="20"/>
          <w:lang w:val="en-US"/>
        </w:rPr>
        <w:t xml:space="preserve"> Height and weight measured at the screening stations, self-reported in QNP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§ Questions on tobacco smoking; included in n if answered at least one of the smoking related question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£ CONOR Mental Health Index (CONOR MHI) consists of 7 questions on mental distress with score 1-4. Mean score calculated and cut-off for dichotomization was  </w:t>
      </w:r>
      <w:r>
        <w:rPr>
          <w:sz w:val="20"/>
          <w:szCs w:val="20"/>
          <w:u w:val="single"/>
          <w:lang w:val="en-US"/>
        </w:rPr>
        <w:t>&gt;</w:t>
      </w:r>
      <w:r>
        <w:rPr>
          <w:sz w:val="20"/>
          <w:szCs w:val="20"/>
          <w:lang w:val="en-US"/>
        </w:rPr>
        <w:t xml:space="preserve"> 2.15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14:11:00Z</dcterms:created>
  <dc:creator>DMF</dc:creator>
  <dc:description/>
  <cp:keywords/>
  <dc:language>en-US</dc:language>
  <cp:lastModifiedBy>Arnulf Langhammer</cp:lastModifiedBy>
  <cp:lastPrinted>2011-09-02T17:04:00Z</cp:lastPrinted>
  <dcterms:modified xsi:type="dcterms:W3CDTF">2012-06-19T14:00:00Z</dcterms:modified>
  <cp:revision>19</cp:revision>
  <dc:subject/>
  <dc:title>Characteristic</dc:title>
</cp:coreProperties>
</file>